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D22A3F" w14:textId="4F991547" w:rsidR="00B53EBD" w:rsidRDefault="00B53EBD" w:rsidP="005F4C5B">
      <w:pPr>
        <w:spacing w:after="0" w:line="240" w:lineRule="auto"/>
        <w:rPr>
          <w:rFonts w:ascii="Times New Roman" w:hAnsi="Times New Roman" w:cs="Times New Roman"/>
          <w:bCs/>
          <w:sz w:val="24"/>
          <w:lang w:val="en-GB"/>
        </w:rPr>
      </w:pPr>
    </w:p>
    <w:p w14:paraId="3ED22022" w14:textId="77777777" w:rsidR="00B53EBD" w:rsidRDefault="00B53EBD" w:rsidP="005F4C5B">
      <w:pPr>
        <w:spacing w:after="0" w:line="240" w:lineRule="auto"/>
        <w:rPr>
          <w:rFonts w:ascii="Times New Roman" w:hAnsi="Times New Roman" w:cs="Times New Roman"/>
          <w:bCs/>
          <w:sz w:val="24"/>
          <w:lang w:val="en-GB"/>
        </w:rPr>
      </w:pPr>
    </w:p>
    <w:p w14:paraId="052F0111" w14:textId="651AC805" w:rsidR="00BF1937" w:rsidRPr="009A17E7" w:rsidRDefault="002A3D14" w:rsidP="005F4C5B">
      <w:pPr>
        <w:spacing w:after="0" w:line="240" w:lineRule="auto"/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sz w:val="24"/>
          <w:lang w:val="en-GB"/>
        </w:rPr>
        <w:t>Additional file</w:t>
      </w:r>
      <w:r w:rsidR="00BF1937" w:rsidRPr="009A17E7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F45356">
        <w:rPr>
          <w:rFonts w:ascii="Times New Roman" w:hAnsi="Times New Roman" w:cs="Times New Roman"/>
          <w:b/>
          <w:sz w:val="24"/>
          <w:lang w:val="en-GB"/>
        </w:rPr>
        <w:t>7</w:t>
      </w:r>
      <w:r w:rsidR="00B53EBD">
        <w:rPr>
          <w:rFonts w:ascii="Times New Roman" w:hAnsi="Times New Roman" w:cs="Times New Roman"/>
          <w:b/>
          <w:sz w:val="24"/>
          <w:lang w:val="en-GB"/>
        </w:rPr>
        <w:t>.</w:t>
      </w:r>
      <w:r w:rsidR="009F578D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BF1937" w:rsidRPr="009A17E7">
        <w:rPr>
          <w:rFonts w:ascii="Times New Roman" w:hAnsi="Times New Roman" w:cs="Times New Roman"/>
          <w:sz w:val="24"/>
          <w:lang w:val="en-GB"/>
        </w:rPr>
        <w:t xml:space="preserve">Qualitative determination of mycotoxins and other biologically active metabolites </w:t>
      </w:r>
      <w:r w:rsidR="00A62AE1" w:rsidRPr="009A17E7">
        <w:rPr>
          <w:rFonts w:ascii="Times New Roman" w:hAnsi="Times New Roman" w:cs="Times New Roman"/>
          <w:sz w:val="24"/>
          <w:lang w:val="en-GB"/>
        </w:rPr>
        <w:t xml:space="preserve">present in samples of </w:t>
      </w:r>
      <w:r w:rsidR="00247DDB">
        <w:rPr>
          <w:rFonts w:ascii="Times New Roman" w:hAnsi="Times New Roman" w:cs="Times New Roman"/>
          <w:sz w:val="24"/>
          <w:lang w:val="en-GB"/>
        </w:rPr>
        <w:t>ready-to-eat</w:t>
      </w:r>
      <w:r w:rsidR="00A62AE1" w:rsidRPr="009A17E7">
        <w:rPr>
          <w:rFonts w:ascii="Times New Roman" w:hAnsi="Times New Roman" w:cs="Times New Roman"/>
          <w:sz w:val="24"/>
          <w:lang w:val="en-GB"/>
        </w:rPr>
        <w:t xml:space="preserve"> feed from the three feed producers</w:t>
      </w:r>
      <w:r w:rsidR="00C453D3">
        <w:rPr>
          <w:rFonts w:ascii="Times New Roman" w:hAnsi="Times New Roman" w:cs="Times New Roman"/>
          <w:sz w:val="24"/>
          <w:lang w:val="en-GB"/>
        </w:rPr>
        <w:t xml:space="preserve"> (A to C)</w:t>
      </w:r>
      <w:bookmarkStart w:id="0" w:name="_GoBack"/>
      <w:bookmarkEnd w:id="0"/>
    </w:p>
    <w:p w14:paraId="1092ECAD" w14:textId="77777777" w:rsidR="00BF1937" w:rsidRPr="009A17E7" w:rsidRDefault="00BF1937" w:rsidP="005F4C5B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</w:p>
    <w:tbl>
      <w:tblPr>
        <w:tblStyle w:val="TableGrid"/>
        <w:tblW w:w="389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196"/>
        <w:gridCol w:w="1290"/>
        <w:gridCol w:w="1246"/>
        <w:gridCol w:w="1426"/>
        <w:gridCol w:w="1223"/>
        <w:gridCol w:w="4086"/>
      </w:tblGrid>
      <w:tr w:rsidR="009F578D" w:rsidRPr="00336ED8" w14:paraId="28F67ADD" w14:textId="77777777" w:rsidTr="009F578D">
        <w:trPr>
          <w:trHeight w:val="288"/>
        </w:trPr>
        <w:tc>
          <w:tcPr>
            <w:tcW w:w="5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3AA63A" w14:textId="31BB867D" w:rsidR="009F578D" w:rsidRPr="00336ED8" w:rsidRDefault="009F578D" w:rsidP="00FA3268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336ED8">
              <w:rPr>
                <w:rFonts w:ascii="Times New Roman" w:eastAsia="Times New Roman" w:hAnsi="Times New Roman" w:cs="Times New Roman"/>
                <w:bCs/>
                <w:lang w:val="en-GB"/>
              </w:rPr>
              <w:t>Producer</w:t>
            </w:r>
          </w:p>
        </w:tc>
        <w:tc>
          <w:tcPr>
            <w:tcW w:w="61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CF21DBB" w14:textId="3486DEC4" w:rsidR="009F578D" w:rsidRPr="00336ED8" w:rsidRDefault="009F578D" w:rsidP="00FA3268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336ED8">
              <w:rPr>
                <w:rFonts w:ascii="Times New Roman" w:hAnsi="Times New Roman" w:cs="Times New Roman"/>
                <w:bCs/>
                <w:lang w:val="en-GB"/>
              </w:rPr>
              <w:t>Aflatoxins</w:t>
            </w: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6B750F" w14:textId="5FA682CB" w:rsidR="009F578D" w:rsidRPr="009F578D" w:rsidRDefault="009F578D" w:rsidP="00FA3268">
            <w:pPr>
              <w:jc w:val="center"/>
              <w:rPr>
                <w:rFonts w:ascii="Times New Roman" w:hAnsi="Times New Roman" w:cs="Times New Roman"/>
                <w:bCs/>
                <w:vertAlign w:val="superscript"/>
                <w:lang w:val="en-GB"/>
              </w:rPr>
            </w:pPr>
            <w:r w:rsidRPr="00336ED8">
              <w:rPr>
                <w:rFonts w:ascii="Times New Roman" w:hAnsi="Times New Roman" w:cs="Times New Roman"/>
                <w:lang w:val="en-GB"/>
              </w:rPr>
              <w:t>DHDMST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1</w:t>
            </w:r>
          </w:p>
        </w:tc>
        <w:tc>
          <w:tcPr>
            <w:tcW w:w="68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76B064" w14:textId="77777777" w:rsidR="009F578D" w:rsidRPr="00336ED8" w:rsidRDefault="009F578D" w:rsidP="00FA3268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336ED8">
              <w:rPr>
                <w:rFonts w:ascii="Times New Roman" w:hAnsi="Times New Roman" w:cs="Times New Roman"/>
                <w:bCs/>
                <w:lang w:val="en-GB"/>
              </w:rPr>
              <w:t>Fumonisins</w:t>
            </w: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59D467" w14:textId="77777777" w:rsidR="009F578D" w:rsidRPr="00336ED8" w:rsidRDefault="009F578D" w:rsidP="00FA3268">
            <w:pPr>
              <w:jc w:val="center"/>
              <w:rPr>
                <w:rFonts w:ascii="Times New Roman" w:hAnsi="Times New Roman" w:cs="Times New Roman"/>
                <w:bCs/>
                <w:lang w:val="en-GB"/>
              </w:rPr>
            </w:pPr>
            <w:r w:rsidRPr="00336ED8">
              <w:rPr>
                <w:rFonts w:ascii="Times New Roman" w:hAnsi="Times New Roman" w:cs="Times New Roman"/>
                <w:bCs/>
                <w:lang w:val="en-GB"/>
              </w:rPr>
              <w:t>Enniatins</w:t>
            </w:r>
          </w:p>
        </w:tc>
        <w:tc>
          <w:tcPr>
            <w:tcW w:w="1952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3658B8" w14:textId="77777777" w:rsidR="009F578D" w:rsidRPr="00336ED8" w:rsidRDefault="009F578D" w:rsidP="00FA3268">
            <w:pPr>
              <w:rPr>
                <w:rFonts w:ascii="Times New Roman" w:hAnsi="Times New Roman" w:cs="Times New Roman"/>
                <w:bCs/>
                <w:lang w:val="en-GB"/>
              </w:rPr>
            </w:pPr>
            <w:r w:rsidRPr="00336ED8">
              <w:rPr>
                <w:rFonts w:ascii="Times New Roman" w:hAnsi="Times New Roman" w:cs="Times New Roman"/>
                <w:bCs/>
                <w:lang w:val="en-GB"/>
              </w:rPr>
              <w:t>Other fungal mycotoxins/metabolites</w:t>
            </w:r>
          </w:p>
        </w:tc>
      </w:tr>
      <w:tr w:rsidR="009F578D" w:rsidRPr="00EB313F" w14:paraId="6639725B" w14:textId="77777777" w:rsidTr="009F578D">
        <w:trPr>
          <w:trHeight w:val="288"/>
        </w:trPr>
        <w:tc>
          <w:tcPr>
            <w:tcW w:w="571" w:type="pct"/>
            <w:tcBorders>
              <w:top w:val="single" w:sz="4" w:space="0" w:color="auto"/>
            </w:tcBorders>
            <w:vAlign w:val="center"/>
          </w:tcPr>
          <w:p w14:paraId="5B38D2E4" w14:textId="4B758269" w:rsidR="009F578D" w:rsidRPr="00EB313F" w:rsidRDefault="009F578D" w:rsidP="00FA32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eastAsia="Times New Roman" w:hAnsi="Times New Roman" w:cs="Times New Roman"/>
                <w:bCs/>
                <w:lang w:val="en-GB"/>
              </w:rPr>
              <w:t>A</w:t>
            </w:r>
          </w:p>
        </w:tc>
        <w:tc>
          <w:tcPr>
            <w:tcW w:w="616" w:type="pct"/>
            <w:tcBorders>
              <w:top w:val="single" w:sz="4" w:space="0" w:color="auto"/>
            </w:tcBorders>
            <w:noWrap/>
            <w:hideMark/>
          </w:tcPr>
          <w:p w14:paraId="729D1CC8" w14:textId="2B97C95B" w:rsidR="009F578D" w:rsidRPr="00EB313F" w:rsidRDefault="009F578D" w:rsidP="00FA32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595" w:type="pct"/>
            <w:tcBorders>
              <w:top w:val="single" w:sz="4" w:space="0" w:color="auto"/>
            </w:tcBorders>
            <w:noWrap/>
          </w:tcPr>
          <w:p w14:paraId="106610EE" w14:textId="36C3B1B8" w:rsidR="009F578D" w:rsidRPr="00EB313F" w:rsidRDefault="009F578D" w:rsidP="00FA32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681" w:type="pct"/>
            <w:tcBorders>
              <w:top w:val="single" w:sz="4" w:space="0" w:color="auto"/>
            </w:tcBorders>
            <w:noWrap/>
          </w:tcPr>
          <w:p w14:paraId="36A44012" w14:textId="0C85AC6D" w:rsidR="009F578D" w:rsidRPr="00EB313F" w:rsidRDefault="009F578D" w:rsidP="00FA32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584" w:type="pct"/>
            <w:tcBorders>
              <w:top w:val="single" w:sz="4" w:space="0" w:color="auto"/>
            </w:tcBorders>
            <w:noWrap/>
          </w:tcPr>
          <w:p w14:paraId="563AC290" w14:textId="632E6CEF" w:rsidR="009F578D" w:rsidRPr="00EB313F" w:rsidRDefault="009F578D" w:rsidP="00FA32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952" w:type="pct"/>
            <w:tcBorders>
              <w:top w:val="single" w:sz="4" w:space="0" w:color="auto"/>
            </w:tcBorders>
            <w:noWrap/>
          </w:tcPr>
          <w:p w14:paraId="2746E7DB" w14:textId="2DFDE01A" w:rsidR="009F578D" w:rsidRPr="00EB313F" w:rsidRDefault="009F578D" w:rsidP="00FA3268">
            <w:pPr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9F578D" w:rsidRPr="00EB313F" w14:paraId="029F15C4" w14:textId="77777777" w:rsidTr="009F578D">
        <w:trPr>
          <w:trHeight w:val="288"/>
        </w:trPr>
        <w:tc>
          <w:tcPr>
            <w:tcW w:w="571" w:type="pct"/>
            <w:vAlign w:val="center"/>
          </w:tcPr>
          <w:p w14:paraId="3B1CF262" w14:textId="51AE841C" w:rsidR="009F578D" w:rsidRPr="00EB313F" w:rsidRDefault="009F578D" w:rsidP="00FA32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eastAsia="Times New Roman" w:hAnsi="Times New Roman" w:cs="Times New Roman"/>
                <w:bCs/>
                <w:lang w:val="en-GB"/>
              </w:rPr>
              <w:t>B</w:t>
            </w:r>
          </w:p>
        </w:tc>
        <w:tc>
          <w:tcPr>
            <w:tcW w:w="616" w:type="pct"/>
            <w:noWrap/>
            <w:hideMark/>
          </w:tcPr>
          <w:p w14:paraId="1EE1FB8E" w14:textId="2172159E" w:rsidR="009F578D" w:rsidRPr="00EB313F" w:rsidRDefault="009F578D" w:rsidP="00FA32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595" w:type="pct"/>
            <w:noWrap/>
          </w:tcPr>
          <w:p w14:paraId="5E7C2A0F" w14:textId="7F347722" w:rsidR="009F578D" w:rsidRPr="00EB313F" w:rsidRDefault="009F578D" w:rsidP="00FA32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81" w:type="pct"/>
            <w:noWrap/>
          </w:tcPr>
          <w:p w14:paraId="5C66797C" w14:textId="2D250687" w:rsidR="009F578D" w:rsidRPr="00EB313F" w:rsidRDefault="009F578D" w:rsidP="00FA32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584" w:type="pct"/>
            <w:noWrap/>
          </w:tcPr>
          <w:p w14:paraId="624F636F" w14:textId="071603F7" w:rsidR="009F578D" w:rsidRPr="00EB313F" w:rsidRDefault="009F578D" w:rsidP="00FA32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952" w:type="pct"/>
            <w:noWrap/>
          </w:tcPr>
          <w:p w14:paraId="1AA68DEA" w14:textId="7F8B05E1" w:rsidR="009F578D" w:rsidRPr="00EB313F" w:rsidRDefault="009F578D" w:rsidP="00FA3268">
            <w:pPr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9F578D" w:rsidRPr="00EB313F" w14:paraId="315FD63E" w14:textId="77777777" w:rsidTr="009F578D">
        <w:trPr>
          <w:trHeight w:val="288"/>
        </w:trPr>
        <w:tc>
          <w:tcPr>
            <w:tcW w:w="571" w:type="pct"/>
            <w:vAlign w:val="center"/>
          </w:tcPr>
          <w:p w14:paraId="5EADC0AE" w14:textId="70304FC0" w:rsidR="009F578D" w:rsidRPr="00EB313F" w:rsidRDefault="009F578D" w:rsidP="00FA32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eastAsia="Times New Roman" w:hAnsi="Times New Roman" w:cs="Times New Roman"/>
                <w:bCs/>
                <w:lang w:val="en-GB"/>
              </w:rPr>
              <w:t>B</w:t>
            </w:r>
          </w:p>
        </w:tc>
        <w:tc>
          <w:tcPr>
            <w:tcW w:w="616" w:type="pct"/>
            <w:noWrap/>
            <w:hideMark/>
          </w:tcPr>
          <w:p w14:paraId="627023CF" w14:textId="092B0CD6" w:rsidR="009F578D" w:rsidRPr="00EB313F" w:rsidRDefault="009F578D" w:rsidP="00FA32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595" w:type="pct"/>
            <w:noWrap/>
          </w:tcPr>
          <w:p w14:paraId="031AA7BA" w14:textId="1ACB53A2" w:rsidR="009F578D" w:rsidRPr="00EB313F" w:rsidRDefault="009F578D" w:rsidP="00FA32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81" w:type="pct"/>
            <w:noWrap/>
          </w:tcPr>
          <w:p w14:paraId="30A130C9" w14:textId="00783D7E" w:rsidR="009F578D" w:rsidRPr="00EB313F" w:rsidRDefault="009F578D" w:rsidP="00FA32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584" w:type="pct"/>
            <w:noWrap/>
          </w:tcPr>
          <w:p w14:paraId="32D95AED" w14:textId="72A2C6DC" w:rsidR="009F578D" w:rsidRPr="00EB313F" w:rsidRDefault="009F578D" w:rsidP="00FA32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952" w:type="pct"/>
            <w:noWrap/>
          </w:tcPr>
          <w:p w14:paraId="578200A6" w14:textId="136D9109" w:rsidR="009F578D" w:rsidRPr="00EB313F" w:rsidRDefault="009F578D" w:rsidP="00FA3268">
            <w:pPr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9F578D" w:rsidRPr="00EB313F" w14:paraId="64B50B79" w14:textId="77777777" w:rsidTr="009F578D">
        <w:trPr>
          <w:trHeight w:val="288"/>
        </w:trPr>
        <w:tc>
          <w:tcPr>
            <w:tcW w:w="571" w:type="pct"/>
            <w:vAlign w:val="center"/>
          </w:tcPr>
          <w:p w14:paraId="20B14DAD" w14:textId="15FF9D5B" w:rsidR="009F578D" w:rsidRPr="00EB313F" w:rsidRDefault="009F578D" w:rsidP="00FA32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eastAsia="Times New Roman" w:hAnsi="Times New Roman" w:cs="Times New Roman"/>
                <w:bCs/>
                <w:lang w:val="en-GB"/>
              </w:rPr>
              <w:t>B</w:t>
            </w:r>
          </w:p>
        </w:tc>
        <w:tc>
          <w:tcPr>
            <w:tcW w:w="616" w:type="pct"/>
            <w:noWrap/>
            <w:hideMark/>
          </w:tcPr>
          <w:p w14:paraId="6A2B21EC" w14:textId="10D45546" w:rsidR="009F578D" w:rsidRPr="00EB313F" w:rsidRDefault="009F578D" w:rsidP="00FA32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595" w:type="pct"/>
            <w:noWrap/>
          </w:tcPr>
          <w:p w14:paraId="13C1425D" w14:textId="05542022" w:rsidR="009F578D" w:rsidRPr="00EB313F" w:rsidRDefault="009F578D" w:rsidP="00FA32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81" w:type="pct"/>
            <w:noWrap/>
          </w:tcPr>
          <w:p w14:paraId="781BA546" w14:textId="1FDBB316" w:rsidR="009F578D" w:rsidRPr="00EB313F" w:rsidRDefault="009F578D" w:rsidP="00FA32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584" w:type="pct"/>
            <w:noWrap/>
          </w:tcPr>
          <w:p w14:paraId="57A0772C" w14:textId="668A5F12" w:rsidR="009F578D" w:rsidRPr="00EB313F" w:rsidRDefault="009F578D" w:rsidP="00FA32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952" w:type="pct"/>
            <w:noWrap/>
          </w:tcPr>
          <w:p w14:paraId="4208BFDB" w14:textId="6D61C954" w:rsidR="009F578D" w:rsidRPr="00EB313F" w:rsidRDefault="009F578D" w:rsidP="00FA3268">
            <w:pPr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9F578D" w:rsidRPr="00EB313F" w14:paraId="54497A34" w14:textId="77777777" w:rsidTr="009F578D">
        <w:trPr>
          <w:trHeight w:val="288"/>
        </w:trPr>
        <w:tc>
          <w:tcPr>
            <w:tcW w:w="571" w:type="pct"/>
            <w:vAlign w:val="center"/>
          </w:tcPr>
          <w:p w14:paraId="39F25FAD" w14:textId="6C6D3592" w:rsidR="009F578D" w:rsidRPr="00EB313F" w:rsidRDefault="009F578D" w:rsidP="00FA32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eastAsia="Times New Roman" w:hAnsi="Times New Roman" w:cs="Times New Roman"/>
                <w:bCs/>
                <w:lang w:val="en-GB"/>
              </w:rPr>
              <w:t>B</w:t>
            </w:r>
          </w:p>
        </w:tc>
        <w:tc>
          <w:tcPr>
            <w:tcW w:w="616" w:type="pct"/>
            <w:noWrap/>
            <w:hideMark/>
          </w:tcPr>
          <w:p w14:paraId="02FE073A" w14:textId="49D1B054" w:rsidR="009F578D" w:rsidRPr="00EB313F" w:rsidRDefault="009F578D" w:rsidP="00FA32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595" w:type="pct"/>
            <w:noWrap/>
          </w:tcPr>
          <w:p w14:paraId="6667FBAF" w14:textId="07616743" w:rsidR="009F578D" w:rsidRPr="00EB313F" w:rsidRDefault="009F578D" w:rsidP="00FA32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81" w:type="pct"/>
            <w:noWrap/>
          </w:tcPr>
          <w:p w14:paraId="3E2F4A95" w14:textId="4A722231" w:rsidR="009F578D" w:rsidRPr="00EB313F" w:rsidRDefault="009F578D" w:rsidP="00FA32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584" w:type="pct"/>
            <w:noWrap/>
          </w:tcPr>
          <w:p w14:paraId="374D1716" w14:textId="656E29AD" w:rsidR="009F578D" w:rsidRPr="00EB313F" w:rsidRDefault="009F578D" w:rsidP="00FA32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952" w:type="pct"/>
            <w:noWrap/>
          </w:tcPr>
          <w:p w14:paraId="237B827B" w14:textId="5B758B28" w:rsidR="009F578D" w:rsidRPr="00EB313F" w:rsidRDefault="009F578D" w:rsidP="00FA3268">
            <w:pPr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9F578D" w:rsidRPr="00EB313F" w14:paraId="23BF9223" w14:textId="77777777" w:rsidTr="009F578D">
        <w:trPr>
          <w:trHeight w:val="288"/>
        </w:trPr>
        <w:tc>
          <w:tcPr>
            <w:tcW w:w="571" w:type="pct"/>
            <w:vAlign w:val="center"/>
          </w:tcPr>
          <w:p w14:paraId="08AF2685" w14:textId="6E0FEDF8" w:rsidR="009F578D" w:rsidRPr="00EB313F" w:rsidRDefault="009F578D" w:rsidP="00FA32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eastAsia="Times New Roman" w:hAnsi="Times New Roman" w:cs="Times New Roman"/>
                <w:bCs/>
                <w:lang w:val="en-GB"/>
              </w:rPr>
              <w:t>B</w:t>
            </w:r>
          </w:p>
        </w:tc>
        <w:tc>
          <w:tcPr>
            <w:tcW w:w="616" w:type="pct"/>
            <w:noWrap/>
            <w:hideMark/>
          </w:tcPr>
          <w:p w14:paraId="785B0C38" w14:textId="5187F254" w:rsidR="009F578D" w:rsidRPr="00EB313F" w:rsidRDefault="009F578D" w:rsidP="00FA32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595" w:type="pct"/>
            <w:noWrap/>
          </w:tcPr>
          <w:p w14:paraId="57F0B1B6" w14:textId="3EC31D94" w:rsidR="009F578D" w:rsidRPr="00EB313F" w:rsidRDefault="009F578D" w:rsidP="00FA32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81" w:type="pct"/>
            <w:noWrap/>
          </w:tcPr>
          <w:p w14:paraId="47DE6636" w14:textId="179696EB" w:rsidR="009F578D" w:rsidRPr="00EB313F" w:rsidRDefault="009F578D" w:rsidP="00FA32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584" w:type="pct"/>
            <w:noWrap/>
          </w:tcPr>
          <w:p w14:paraId="3A041051" w14:textId="4E41C084" w:rsidR="009F578D" w:rsidRPr="00EB313F" w:rsidRDefault="009F578D" w:rsidP="00FA32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952" w:type="pct"/>
            <w:noWrap/>
          </w:tcPr>
          <w:p w14:paraId="48F2C014" w14:textId="47687019" w:rsidR="009F578D" w:rsidRPr="00EB313F" w:rsidRDefault="009F578D" w:rsidP="00FA3268">
            <w:pPr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9F578D" w:rsidRPr="00EB313F" w14:paraId="04B53FC7" w14:textId="77777777" w:rsidTr="009F578D">
        <w:trPr>
          <w:trHeight w:val="288"/>
        </w:trPr>
        <w:tc>
          <w:tcPr>
            <w:tcW w:w="571" w:type="pct"/>
            <w:vAlign w:val="center"/>
          </w:tcPr>
          <w:p w14:paraId="49A6A319" w14:textId="00D125F8" w:rsidR="009F578D" w:rsidRPr="00EB313F" w:rsidRDefault="009F578D" w:rsidP="00FA32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eastAsia="Times New Roman" w:hAnsi="Times New Roman" w:cs="Times New Roman"/>
                <w:bCs/>
                <w:lang w:val="en-GB"/>
              </w:rPr>
              <w:t>B</w:t>
            </w:r>
          </w:p>
        </w:tc>
        <w:tc>
          <w:tcPr>
            <w:tcW w:w="616" w:type="pct"/>
            <w:noWrap/>
            <w:hideMark/>
          </w:tcPr>
          <w:p w14:paraId="0DDD3A3F" w14:textId="2BC08B51" w:rsidR="009F578D" w:rsidRPr="00EB313F" w:rsidRDefault="009F578D" w:rsidP="00FA32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595" w:type="pct"/>
            <w:noWrap/>
          </w:tcPr>
          <w:p w14:paraId="7B102E44" w14:textId="5E527EFF" w:rsidR="009F578D" w:rsidRPr="00EB313F" w:rsidRDefault="009F578D" w:rsidP="00FA32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81" w:type="pct"/>
            <w:noWrap/>
          </w:tcPr>
          <w:p w14:paraId="36CBED6D" w14:textId="072880D4" w:rsidR="009F578D" w:rsidRPr="00EB313F" w:rsidRDefault="009F578D" w:rsidP="00FA32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584" w:type="pct"/>
            <w:noWrap/>
          </w:tcPr>
          <w:p w14:paraId="486038B4" w14:textId="4B836CA8" w:rsidR="009F578D" w:rsidRPr="00EB313F" w:rsidRDefault="009F578D" w:rsidP="00FA32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952" w:type="pct"/>
            <w:noWrap/>
          </w:tcPr>
          <w:p w14:paraId="2E6C1D85" w14:textId="0CA13E82" w:rsidR="009F578D" w:rsidRPr="00EB313F" w:rsidRDefault="009F578D" w:rsidP="00FA3268">
            <w:pPr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9F578D" w:rsidRPr="00EB313F" w14:paraId="26A67787" w14:textId="77777777" w:rsidTr="009F578D">
        <w:trPr>
          <w:trHeight w:val="288"/>
        </w:trPr>
        <w:tc>
          <w:tcPr>
            <w:tcW w:w="571" w:type="pct"/>
            <w:vAlign w:val="center"/>
          </w:tcPr>
          <w:p w14:paraId="5D844773" w14:textId="1DD6265D" w:rsidR="009F578D" w:rsidRPr="00EB313F" w:rsidRDefault="009F578D" w:rsidP="00FA32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eastAsia="Times New Roman" w:hAnsi="Times New Roman" w:cs="Times New Roman"/>
                <w:lang w:val="en-GB"/>
              </w:rPr>
              <w:t>B</w:t>
            </w:r>
          </w:p>
        </w:tc>
        <w:tc>
          <w:tcPr>
            <w:tcW w:w="616" w:type="pct"/>
            <w:noWrap/>
            <w:hideMark/>
          </w:tcPr>
          <w:p w14:paraId="4A23D6A5" w14:textId="5A01825D" w:rsidR="009F578D" w:rsidRPr="00EB313F" w:rsidRDefault="009F578D" w:rsidP="00FA32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595" w:type="pct"/>
            <w:noWrap/>
          </w:tcPr>
          <w:p w14:paraId="5BEE6257" w14:textId="1DDEDA60" w:rsidR="009F578D" w:rsidRPr="00EB313F" w:rsidRDefault="009F578D" w:rsidP="00FA32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81" w:type="pct"/>
            <w:noWrap/>
          </w:tcPr>
          <w:p w14:paraId="633F7ABF" w14:textId="37E2F51F" w:rsidR="009F578D" w:rsidRPr="00EB313F" w:rsidRDefault="009F578D" w:rsidP="00FA32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584" w:type="pct"/>
            <w:noWrap/>
          </w:tcPr>
          <w:p w14:paraId="1554D4BF" w14:textId="0BEC47AB" w:rsidR="009F578D" w:rsidRPr="00EB313F" w:rsidRDefault="009F578D" w:rsidP="00FA32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952" w:type="pct"/>
            <w:noWrap/>
          </w:tcPr>
          <w:p w14:paraId="72725151" w14:textId="20E7C962" w:rsidR="009F578D" w:rsidRPr="00EB313F" w:rsidRDefault="009F578D" w:rsidP="00FA3268">
            <w:pPr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9F578D" w:rsidRPr="00EB313F" w14:paraId="4C388760" w14:textId="77777777" w:rsidTr="009F578D">
        <w:trPr>
          <w:trHeight w:val="288"/>
        </w:trPr>
        <w:tc>
          <w:tcPr>
            <w:tcW w:w="571" w:type="pct"/>
            <w:vAlign w:val="center"/>
          </w:tcPr>
          <w:p w14:paraId="7B7C734C" w14:textId="1FD2F0D8" w:rsidR="009F578D" w:rsidRPr="00EB313F" w:rsidRDefault="009F578D" w:rsidP="00FA32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eastAsia="Times New Roman" w:hAnsi="Times New Roman" w:cs="Times New Roman"/>
                <w:bCs/>
                <w:lang w:val="en-GB"/>
              </w:rPr>
              <w:t>B</w:t>
            </w:r>
          </w:p>
        </w:tc>
        <w:tc>
          <w:tcPr>
            <w:tcW w:w="616" w:type="pct"/>
            <w:noWrap/>
            <w:hideMark/>
          </w:tcPr>
          <w:p w14:paraId="665D66E9" w14:textId="34DBD76B" w:rsidR="009F578D" w:rsidRPr="00EB313F" w:rsidRDefault="009F578D" w:rsidP="00FA32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595" w:type="pct"/>
            <w:noWrap/>
          </w:tcPr>
          <w:p w14:paraId="2841E2D2" w14:textId="096C5145" w:rsidR="009F578D" w:rsidRPr="00EB313F" w:rsidRDefault="009F578D" w:rsidP="00FA32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81" w:type="pct"/>
            <w:noWrap/>
          </w:tcPr>
          <w:p w14:paraId="02A75488" w14:textId="18E27145" w:rsidR="009F578D" w:rsidRPr="00EB313F" w:rsidRDefault="009F578D" w:rsidP="00FA32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584" w:type="pct"/>
            <w:noWrap/>
          </w:tcPr>
          <w:p w14:paraId="68628865" w14:textId="02862E69" w:rsidR="009F578D" w:rsidRPr="00EB313F" w:rsidRDefault="009F578D" w:rsidP="00FA32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952" w:type="pct"/>
            <w:noWrap/>
          </w:tcPr>
          <w:p w14:paraId="2717843B" w14:textId="46B48E4D" w:rsidR="009F578D" w:rsidRPr="00EB313F" w:rsidRDefault="009F578D" w:rsidP="00FA3268">
            <w:pPr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eastAsia="Times New Roman" w:hAnsi="Times New Roman" w:cs="Times New Roman"/>
                <w:bCs/>
                <w:lang w:val="en-GB"/>
              </w:rPr>
              <w:t>Deoxynivalenol</w:t>
            </w:r>
          </w:p>
        </w:tc>
      </w:tr>
      <w:tr w:rsidR="009F578D" w:rsidRPr="00EB313F" w14:paraId="7127D1D4" w14:textId="77777777" w:rsidTr="009F578D">
        <w:trPr>
          <w:trHeight w:val="288"/>
        </w:trPr>
        <w:tc>
          <w:tcPr>
            <w:tcW w:w="571" w:type="pct"/>
            <w:tcBorders>
              <w:bottom w:val="single" w:sz="4" w:space="0" w:color="auto"/>
            </w:tcBorders>
            <w:vAlign w:val="center"/>
          </w:tcPr>
          <w:p w14:paraId="35909124" w14:textId="1D80D637" w:rsidR="009F578D" w:rsidRPr="00EB313F" w:rsidRDefault="009F578D" w:rsidP="00FA32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eastAsia="Times New Roman" w:hAnsi="Times New Roman" w:cs="Times New Roman"/>
                <w:bCs/>
                <w:lang w:val="en-GB"/>
              </w:rPr>
              <w:t>C</w:t>
            </w:r>
          </w:p>
        </w:tc>
        <w:tc>
          <w:tcPr>
            <w:tcW w:w="616" w:type="pct"/>
            <w:tcBorders>
              <w:bottom w:val="single" w:sz="4" w:space="0" w:color="auto"/>
            </w:tcBorders>
            <w:noWrap/>
            <w:hideMark/>
          </w:tcPr>
          <w:p w14:paraId="4DCDF476" w14:textId="72DCDF91" w:rsidR="009F578D" w:rsidRPr="00EB313F" w:rsidRDefault="009F578D" w:rsidP="00FA32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595" w:type="pct"/>
            <w:tcBorders>
              <w:bottom w:val="single" w:sz="4" w:space="0" w:color="auto"/>
            </w:tcBorders>
            <w:noWrap/>
          </w:tcPr>
          <w:p w14:paraId="71282510" w14:textId="1B7686FB" w:rsidR="009F578D" w:rsidRPr="00EB313F" w:rsidRDefault="009F578D" w:rsidP="00FA32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681" w:type="pct"/>
            <w:tcBorders>
              <w:bottom w:val="single" w:sz="4" w:space="0" w:color="auto"/>
            </w:tcBorders>
            <w:noWrap/>
          </w:tcPr>
          <w:p w14:paraId="2C22BA9E" w14:textId="422010B9" w:rsidR="009F578D" w:rsidRPr="00EB313F" w:rsidRDefault="009F578D" w:rsidP="00FA32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noWrap/>
          </w:tcPr>
          <w:p w14:paraId="4B5E1724" w14:textId="70AF29F7" w:rsidR="009F578D" w:rsidRPr="00EB313F" w:rsidRDefault="009F578D" w:rsidP="00FA3268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952" w:type="pct"/>
            <w:tcBorders>
              <w:bottom w:val="single" w:sz="4" w:space="0" w:color="auto"/>
            </w:tcBorders>
            <w:noWrap/>
          </w:tcPr>
          <w:p w14:paraId="73AA8E73" w14:textId="77258B5E" w:rsidR="009F578D" w:rsidRPr="00EB313F" w:rsidRDefault="009F578D" w:rsidP="00FA3268">
            <w:pPr>
              <w:rPr>
                <w:rFonts w:ascii="Times New Roman" w:hAnsi="Times New Roman" w:cs="Times New Roman"/>
                <w:lang w:val="en-GB"/>
              </w:rPr>
            </w:pPr>
            <w:r w:rsidRPr="00EB313F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</w:tbl>
    <w:p w14:paraId="1CD98BDA" w14:textId="1976470E" w:rsidR="005D291E" w:rsidRDefault="005D291E">
      <w:pPr>
        <w:spacing w:after="0" w:line="240" w:lineRule="auto"/>
        <w:rPr>
          <w:rFonts w:ascii="Times New Roman" w:hAnsi="Times New Roman" w:cs="Times New Roman"/>
          <w:sz w:val="24"/>
          <w:lang w:val="en-GB"/>
        </w:rPr>
      </w:pPr>
    </w:p>
    <w:p w14:paraId="6990B1A2" w14:textId="2EC7F18A" w:rsidR="005D291E" w:rsidRDefault="009F578D">
      <w:pPr>
        <w:rPr>
          <w:rFonts w:ascii="Times New Roman" w:hAnsi="Times New Roman" w:cs="Times New Roman"/>
          <w:sz w:val="24"/>
          <w:lang w:val="en-GB"/>
        </w:rPr>
      </w:pPr>
      <w:r>
        <w:rPr>
          <w:rFonts w:ascii="Times New Roman" w:hAnsi="Times New Roman" w:cs="Times New Roman"/>
          <w:sz w:val="24"/>
          <w:vertAlign w:val="superscript"/>
          <w:lang w:val="en-GB"/>
        </w:rPr>
        <w:t xml:space="preserve">1 </w:t>
      </w:r>
      <w:proofErr w:type="spellStart"/>
      <w:r w:rsidRPr="009A17E7">
        <w:rPr>
          <w:rFonts w:ascii="Times New Roman" w:hAnsi="Times New Roman" w:cs="Times New Roman"/>
          <w:sz w:val="24"/>
          <w:lang w:val="en-GB"/>
        </w:rPr>
        <w:t>dihydro</w:t>
      </w:r>
      <w:r>
        <w:rPr>
          <w:rFonts w:ascii="Times New Roman" w:hAnsi="Times New Roman" w:cs="Times New Roman"/>
          <w:sz w:val="24"/>
          <w:lang w:val="en-GB"/>
        </w:rPr>
        <w:t>-</w:t>
      </w:r>
      <w:r w:rsidRPr="009A17E7">
        <w:rPr>
          <w:rFonts w:ascii="Times New Roman" w:hAnsi="Times New Roman" w:cs="Times New Roman"/>
          <w:sz w:val="24"/>
          <w:lang w:val="en-GB"/>
        </w:rPr>
        <w:t>demethyl</w:t>
      </w:r>
      <w:r>
        <w:rPr>
          <w:rFonts w:ascii="Times New Roman" w:hAnsi="Times New Roman" w:cs="Times New Roman"/>
          <w:sz w:val="24"/>
          <w:lang w:val="en-GB"/>
        </w:rPr>
        <w:t>-sterigmatocystin</w:t>
      </w:r>
      <w:proofErr w:type="spellEnd"/>
    </w:p>
    <w:sectPr w:rsidR="005D291E" w:rsidSect="00FF7A08">
      <w:footerReference w:type="default" r:id="rId8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3840DC" w14:textId="77777777" w:rsidR="00A86191" w:rsidRDefault="00A86191" w:rsidP="001364B4">
      <w:pPr>
        <w:spacing w:after="0" w:line="240" w:lineRule="auto"/>
      </w:pPr>
      <w:r>
        <w:separator/>
      </w:r>
    </w:p>
  </w:endnote>
  <w:endnote w:type="continuationSeparator" w:id="0">
    <w:p w14:paraId="48038844" w14:textId="77777777" w:rsidR="00A86191" w:rsidRDefault="00A86191" w:rsidP="001364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640903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E78568" w14:textId="7E3FB7AF" w:rsidR="00BB11DB" w:rsidRDefault="00BB11D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47DD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C059CC0" w14:textId="77777777" w:rsidR="00BB11DB" w:rsidRDefault="00BB11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5A1466" w14:textId="77777777" w:rsidR="00A86191" w:rsidRDefault="00A86191" w:rsidP="001364B4">
      <w:pPr>
        <w:spacing w:after="0" w:line="240" w:lineRule="auto"/>
      </w:pPr>
      <w:r>
        <w:separator/>
      </w:r>
    </w:p>
  </w:footnote>
  <w:footnote w:type="continuationSeparator" w:id="0">
    <w:p w14:paraId="394FB594" w14:textId="77777777" w:rsidR="00A86191" w:rsidRDefault="00A86191" w:rsidP="001364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C90391"/>
    <w:multiLevelType w:val="multilevel"/>
    <w:tmpl w:val="0D9CA006"/>
    <w:lvl w:ilvl="0">
      <w:start w:val="1"/>
      <w:numFmt w:val="decimal"/>
      <w:lvlText w:val="%1.0"/>
      <w:lvlJc w:val="left"/>
      <w:pPr>
        <w:ind w:left="492" w:hanging="492"/>
      </w:pPr>
      <w:rPr>
        <w:rFonts w:eastAsia="MS PGothic" w:hint="default"/>
      </w:rPr>
    </w:lvl>
    <w:lvl w:ilvl="1">
      <w:start w:val="1"/>
      <w:numFmt w:val="decimal"/>
      <w:lvlText w:val="%1.%2"/>
      <w:lvlJc w:val="left"/>
      <w:pPr>
        <w:ind w:left="1796" w:hanging="492"/>
      </w:pPr>
      <w:rPr>
        <w:rFonts w:eastAsia="MS PGothic"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eastAsia="MS PGothic"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eastAsia="MS PGothic" w:hint="default"/>
      </w:rPr>
    </w:lvl>
    <w:lvl w:ilvl="4">
      <w:start w:val="1"/>
      <w:numFmt w:val="decimal"/>
      <w:lvlText w:val="%1.%2.%3.%4.%5"/>
      <w:lvlJc w:val="left"/>
      <w:pPr>
        <w:ind w:left="6296" w:hanging="1080"/>
      </w:pPr>
      <w:rPr>
        <w:rFonts w:eastAsia="MS PGothic"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eastAsia="MS PGothic" w:hint="default"/>
      </w:rPr>
    </w:lvl>
    <w:lvl w:ilvl="6">
      <w:start w:val="1"/>
      <w:numFmt w:val="decimal"/>
      <w:lvlText w:val="%1.%2.%3.%4.%5.%6.%7"/>
      <w:lvlJc w:val="left"/>
      <w:pPr>
        <w:ind w:left="9264" w:hanging="1440"/>
      </w:pPr>
      <w:rPr>
        <w:rFonts w:eastAsia="MS PGothic"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eastAsia="MS PGothic" w:hint="default"/>
      </w:rPr>
    </w:lvl>
    <w:lvl w:ilvl="8">
      <w:start w:val="1"/>
      <w:numFmt w:val="decimal"/>
      <w:lvlText w:val="%1.%2.%3.%4.%5.%6.%7.%8.%9"/>
      <w:lvlJc w:val="left"/>
      <w:pPr>
        <w:ind w:left="12232" w:hanging="1800"/>
      </w:pPr>
      <w:rPr>
        <w:rFonts w:eastAsia="MS PGothic" w:hint="default"/>
      </w:rPr>
    </w:lvl>
  </w:abstractNum>
  <w:abstractNum w:abstractNumId="1" w15:restartNumberingAfterBreak="0">
    <w:nsid w:val="2F0215C7"/>
    <w:multiLevelType w:val="multilevel"/>
    <w:tmpl w:val="3D22B514"/>
    <w:lvl w:ilvl="0">
      <w:start w:val="1"/>
      <w:numFmt w:val="decimal"/>
      <w:lvlText w:val="%1.0"/>
      <w:lvlJc w:val="left"/>
      <w:pPr>
        <w:ind w:left="852" w:hanging="360"/>
      </w:pPr>
      <w:rPr>
        <w:rFonts w:eastAsia="MS PGothic" w:hint="default"/>
      </w:rPr>
    </w:lvl>
    <w:lvl w:ilvl="1">
      <w:start w:val="1"/>
      <w:numFmt w:val="decimal"/>
      <w:lvlText w:val="%1.%2"/>
      <w:lvlJc w:val="left"/>
      <w:pPr>
        <w:ind w:left="2156" w:hanging="360"/>
      </w:pPr>
      <w:rPr>
        <w:rFonts w:eastAsia="MS PGothic" w:hint="default"/>
      </w:rPr>
    </w:lvl>
    <w:lvl w:ilvl="2">
      <w:start w:val="1"/>
      <w:numFmt w:val="decimal"/>
      <w:lvlText w:val="%1.%2.%3"/>
      <w:lvlJc w:val="left"/>
      <w:pPr>
        <w:ind w:left="3820" w:hanging="720"/>
      </w:pPr>
      <w:rPr>
        <w:rFonts w:eastAsia="MS PGothic" w:hint="default"/>
      </w:rPr>
    </w:lvl>
    <w:lvl w:ilvl="3">
      <w:start w:val="1"/>
      <w:numFmt w:val="decimal"/>
      <w:lvlText w:val="%1.%2.%3.%4"/>
      <w:lvlJc w:val="left"/>
      <w:pPr>
        <w:ind w:left="5124" w:hanging="720"/>
      </w:pPr>
      <w:rPr>
        <w:rFonts w:eastAsia="MS PGothic" w:hint="default"/>
      </w:rPr>
    </w:lvl>
    <w:lvl w:ilvl="4">
      <w:start w:val="1"/>
      <w:numFmt w:val="decimal"/>
      <w:lvlText w:val="%1.%2.%3.%4.%5"/>
      <w:lvlJc w:val="left"/>
      <w:pPr>
        <w:ind w:left="6788" w:hanging="1080"/>
      </w:pPr>
      <w:rPr>
        <w:rFonts w:eastAsia="MS PGothic" w:hint="default"/>
      </w:rPr>
    </w:lvl>
    <w:lvl w:ilvl="5">
      <w:start w:val="1"/>
      <w:numFmt w:val="decimal"/>
      <w:lvlText w:val="%1.%2.%3.%4.%5.%6"/>
      <w:lvlJc w:val="left"/>
      <w:pPr>
        <w:ind w:left="8092" w:hanging="1080"/>
      </w:pPr>
      <w:rPr>
        <w:rFonts w:eastAsia="MS PGothic" w:hint="default"/>
      </w:rPr>
    </w:lvl>
    <w:lvl w:ilvl="6">
      <w:start w:val="1"/>
      <w:numFmt w:val="decimal"/>
      <w:lvlText w:val="%1.%2.%3.%4.%5.%6.%7"/>
      <w:lvlJc w:val="left"/>
      <w:pPr>
        <w:ind w:left="9756" w:hanging="1440"/>
      </w:pPr>
      <w:rPr>
        <w:rFonts w:eastAsia="MS PGothic" w:hint="default"/>
      </w:rPr>
    </w:lvl>
    <w:lvl w:ilvl="7">
      <w:start w:val="1"/>
      <w:numFmt w:val="decimal"/>
      <w:lvlText w:val="%1.%2.%3.%4.%5.%6.%7.%8"/>
      <w:lvlJc w:val="left"/>
      <w:pPr>
        <w:ind w:left="11060" w:hanging="1440"/>
      </w:pPr>
      <w:rPr>
        <w:rFonts w:eastAsia="MS PGothic" w:hint="default"/>
      </w:rPr>
    </w:lvl>
    <w:lvl w:ilvl="8">
      <w:start w:val="1"/>
      <w:numFmt w:val="decimal"/>
      <w:lvlText w:val="%1.%2.%3.%4.%5.%6.%7.%8.%9"/>
      <w:lvlJc w:val="left"/>
      <w:pPr>
        <w:ind w:left="12724" w:hanging="1800"/>
      </w:pPr>
      <w:rPr>
        <w:rFonts w:eastAsia="MS PGothic" w:hint="default"/>
      </w:rPr>
    </w:lvl>
  </w:abstractNum>
  <w:abstractNum w:abstractNumId="2" w15:restartNumberingAfterBreak="0">
    <w:nsid w:val="38C75B47"/>
    <w:multiLevelType w:val="hybridMultilevel"/>
    <w:tmpl w:val="D17072A4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1165A7"/>
    <w:multiLevelType w:val="hybridMultilevel"/>
    <w:tmpl w:val="091E3CF4"/>
    <w:lvl w:ilvl="0" w:tplc="906AD6C0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color w:val="FF0000"/>
        <w:sz w:val="24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AB6FF7"/>
    <w:multiLevelType w:val="multilevel"/>
    <w:tmpl w:val="45FE87CE"/>
    <w:lvl w:ilvl="0">
      <w:start w:val="1"/>
      <w:numFmt w:val="decimal"/>
      <w:lvlText w:val="%1.0"/>
      <w:lvlJc w:val="left"/>
      <w:pPr>
        <w:ind w:left="456" w:hanging="456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60" w:hanging="45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2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2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5" w15:restartNumberingAfterBreak="0">
    <w:nsid w:val="5081381E"/>
    <w:multiLevelType w:val="multilevel"/>
    <w:tmpl w:val="0DEECD16"/>
    <w:lvl w:ilvl="0">
      <w:start w:val="1"/>
      <w:numFmt w:val="decimal"/>
      <w:lvlText w:val="%1.0"/>
      <w:lvlJc w:val="left"/>
      <w:pPr>
        <w:ind w:left="492" w:hanging="49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796" w:hanging="49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2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2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2232" w:hanging="180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429A"/>
    <w:rsid w:val="00005807"/>
    <w:rsid w:val="000105BC"/>
    <w:rsid w:val="000124BA"/>
    <w:rsid w:val="00030BCB"/>
    <w:rsid w:val="000340CA"/>
    <w:rsid w:val="000366CC"/>
    <w:rsid w:val="00042E7E"/>
    <w:rsid w:val="00051740"/>
    <w:rsid w:val="00055C41"/>
    <w:rsid w:val="000618D2"/>
    <w:rsid w:val="00083794"/>
    <w:rsid w:val="000971E9"/>
    <w:rsid w:val="000B5E11"/>
    <w:rsid w:val="000B64CA"/>
    <w:rsid w:val="000C17CA"/>
    <w:rsid w:val="000C2410"/>
    <w:rsid w:val="000C246A"/>
    <w:rsid w:val="000D6BA5"/>
    <w:rsid w:val="000D6CA2"/>
    <w:rsid w:val="000E0609"/>
    <w:rsid w:val="000E0875"/>
    <w:rsid w:val="000F4B7F"/>
    <w:rsid w:val="001016A3"/>
    <w:rsid w:val="00104D01"/>
    <w:rsid w:val="00107797"/>
    <w:rsid w:val="0011130F"/>
    <w:rsid w:val="00116BB8"/>
    <w:rsid w:val="00125ECC"/>
    <w:rsid w:val="001364B4"/>
    <w:rsid w:val="001528CF"/>
    <w:rsid w:val="00167075"/>
    <w:rsid w:val="001843C5"/>
    <w:rsid w:val="00184AE4"/>
    <w:rsid w:val="00196D47"/>
    <w:rsid w:val="001A7256"/>
    <w:rsid w:val="001A7A7D"/>
    <w:rsid w:val="001B09F5"/>
    <w:rsid w:val="001B3AC5"/>
    <w:rsid w:val="001B4AFF"/>
    <w:rsid w:val="001C1DB1"/>
    <w:rsid w:val="001C59E7"/>
    <w:rsid w:val="001D0FBC"/>
    <w:rsid w:val="001E2C5F"/>
    <w:rsid w:val="001E5543"/>
    <w:rsid w:val="001F7D2B"/>
    <w:rsid w:val="00200375"/>
    <w:rsid w:val="0020194C"/>
    <w:rsid w:val="00205F2E"/>
    <w:rsid w:val="00215786"/>
    <w:rsid w:val="0021679E"/>
    <w:rsid w:val="00225C3D"/>
    <w:rsid w:val="0023431D"/>
    <w:rsid w:val="00247DDB"/>
    <w:rsid w:val="002877A2"/>
    <w:rsid w:val="002A3D14"/>
    <w:rsid w:val="002C0529"/>
    <w:rsid w:val="002C5F2C"/>
    <w:rsid w:val="002E060E"/>
    <w:rsid w:val="002E4E3C"/>
    <w:rsid w:val="00336816"/>
    <w:rsid w:val="00336ED8"/>
    <w:rsid w:val="0035399C"/>
    <w:rsid w:val="003715D4"/>
    <w:rsid w:val="003838E4"/>
    <w:rsid w:val="003840B2"/>
    <w:rsid w:val="003A231C"/>
    <w:rsid w:val="003B6183"/>
    <w:rsid w:val="003B6473"/>
    <w:rsid w:val="003D562E"/>
    <w:rsid w:val="003E2081"/>
    <w:rsid w:val="003E315E"/>
    <w:rsid w:val="003F5547"/>
    <w:rsid w:val="00427D88"/>
    <w:rsid w:val="00433BEF"/>
    <w:rsid w:val="004430EF"/>
    <w:rsid w:val="004525FD"/>
    <w:rsid w:val="004552BF"/>
    <w:rsid w:val="00472E3B"/>
    <w:rsid w:val="004778D3"/>
    <w:rsid w:val="00483A0B"/>
    <w:rsid w:val="00492E32"/>
    <w:rsid w:val="004A3902"/>
    <w:rsid w:val="004C4E50"/>
    <w:rsid w:val="004D1B33"/>
    <w:rsid w:val="004D55A3"/>
    <w:rsid w:val="004D7BA1"/>
    <w:rsid w:val="004F25D9"/>
    <w:rsid w:val="004F7035"/>
    <w:rsid w:val="00501517"/>
    <w:rsid w:val="005225CA"/>
    <w:rsid w:val="005456F7"/>
    <w:rsid w:val="005566CE"/>
    <w:rsid w:val="005831E2"/>
    <w:rsid w:val="0058768B"/>
    <w:rsid w:val="005B3874"/>
    <w:rsid w:val="005C2163"/>
    <w:rsid w:val="005D291E"/>
    <w:rsid w:val="005F4C5B"/>
    <w:rsid w:val="00605859"/>
    <w:rsid w:val="00607329"/>
    <w:rsid w:val="00627D16"/>
    <w:rsid w:val="00635936"/>
    <w:rsid w:val="00657866"/>
    <w:rsid w:val="0066264F"/>
    <w:rsid w:val="00662CAE"/>
    <w:rsid w:val="00666F9E"/>
    <w:rsid w:val="00672CF4"/>
    <w:rsid w:val="00674EBD"/>
    <w:rsid w:val="00676DD1"/>
    <w:rsid w:val="00690D7D"/>
    <w:rsid w:val="006A159B"/>
    <w:rsid w:val="006B1EFB"/>
    <w:rsid w:val="006D420C"/>
    <w:rsid w:val="006E4689"/>
    <w:rsid w:val="006E57B4"/>
    <w:rsid w:val="00705284"/>
    <w:rsid w:val="00710E2A"/>
    <w:rsid w:val="007118E8"/>
    <w:rsid w:val="00713B6C"/>
    <w:rsid w:val="0072484D"/>
    <w:rsid w:val="00754AF9"/>
    <w:rsid w:val="00763D3F"/>
    <w:rsid w:val="0076429A"/>
    <w:rsid w:val="007648E0"/>
    <w:rsid w:val="00775D27"/>
    <w:rsid w:val="00777CC6"/>
    <w:rsid w:val="007849DB"/>
    <w:rsid w:val="00785899"/>
    <w:rsid w:val="00793806"/>
    <w:rsid w:val="00795A83"/>
    <w:rsid w:val="007A26CD"/>
    <w:rsid w:val="007B2E36"/>
    <w:rsid w:val="007C485C"/>
    <w:rsid w:val="007C50AB"/>
    <w:rsid w:val="0080577F"/>
    <w:rsid w:val="00813196"/>
    <w:rsid w:val="00841486"/>
    <w:rsid w:val="0085031F"/>
    <w:rsid w:val="00851DA5"/>
    <w:rsid w:val="0089336E"/>
    <w:rsid w:val="008B0025"/>
    <w:rsid w:val="008B0CD2"/>
    <w:rsid w:val="008B47AC"/>
    <w:rsid w:val="008B560B"/>
    <w:rsid w:val="008B66CA"/>
    <w:rsid w:val="008F3120"/>
    <w:rsid w:val="0090743B"/>
    <w:rsid w:val="00910918"/>
    <w:rsid w:val="0091266A"/>
    <w:rsid w:val="009306E9"/>
    <w:rsid w:val="00930ECC"/>
    <w:rsid w:val="00931C81"/>
    <w:rsid w:val="0093743D"/>
    <w:rsid w:val="009418B7"/>
    <w:rsid w:val="00943E0D"/>
    <w:rsid w:val="00970A0E"/>
    <w:rsid w:val="0098350F"/>
    <w:rsid w:val="00995703"/>
    <w:rsid w:val="009A17E7"/>
    <w:rsid w:val="009A403F"/>
    <w:rsid w:val="009A7CF4"/>
    <w:rsid w:val="009B0695"/>
    <w:rsid w:val="009C03F8"/>
    <w:rsid w:val="009C137D"/>
    <w:rsid w:val="009C3BCE"/>
    <w:rsid w:val="009D28D2"/>
    <w:rsid w:val="009D5634"/>
    <w:rsid w:val="009D7A37"/>
    <w:rsid w:val="009E6E3E"/>
    <w:rsid w:val="009F34BE"/>
    <w:rsid w:val="009F578D"/>
    <w:rsid w:val="00A003ED"/>
    <w:rsid w:val="00A02DDA"/>
    <w:rsid w:val="00A06E85"/>
    <w:rsid w:val="00A36142"/>
    <w:rsid w:val="00A44850"/>
    <w:rsid w:val="00A57617"/>
    <w:rsid w:val="00A62AE1"/>
    <w:rsid w:val="00A7238D"/>
    <w:rsid w:val="00A8277C"/>
    <w:rsid w:val="00A85468"/>
    <w:rsid w:val="00A86191"/>
    <w:rsid w:val="00AA3406"/>
    <w:rsid w:val="00AC45D8"/>
    <w:rsid w:val="00AD5A60"/>
    <w:rsid w:val="00AF0276"/>
    <w:rsid w:val="00AF6030"/>
    <w:rsid w:val="00AF6149"/>
    <w:rsid w:val="00AF711C"/>
    <w:rsid w:val="00B0657D"/>
    <w:rsid w:val="00B36E25"/>
    <w:rsid w:val="00B40510"/>
    <w:rsid w:val="00B41CFE"/>
    <w:rsid w:val="00B53EBD"/>
    <w:rsid w:val="00B5648C"/>
    <w:rsid w:val="00B60831"/>
    <w:rsid w:val="00B60CA5"/>
    <w:rsid w:val="00BA7842"/>
    <w:rsid w:val="00BB11DB"/>
    <w:rsid w:val="00BB5C5A"/>
    <w:rsid w:val="00BC5D38"/>
    <w:rsid w:val="00BF1937"/>
    <w:rsid w:val="00BF69CE"/>
    <w:rsid w:val="00C0686A"/>
    <w:rsid w:val="00C44B21"/>
    <w:rsid w:val="00C453D3"/>
    <w:rsid w:val="00C57156"/>
    <w:rsid w:val="00C74A8D"/>
    <w:rsid w:val="00C854E6"/>
    <w:rsid w:val="00CD3921"/>
    <w:rsid w:val="00CD3C55"/>
    <w:rsid w:val="00CD68CD"/>
    <w:rsid w:val="00CE4957"/>
    <w:rsid w:val="00D45CEC"/>
    <w:rsid w:val="00D65103"/>
    <w:rsid w:val="00D741B8"/>
    <w:rsid w:val="00D804F0"/>
    <w:rsid w:val="00D851B1"/>
    <w:rsid w:val="00D941E6"/>
    <w:rsid w:val="00DA4154"/>
    <w:rsid w:val="00DA6426"/>
    <w:rsid w:val="00DB4409"/>
    <w:rsid w:val="00DC0CFC"/>
    <w:rsid w:val="00DC3B7E"/>
    <w:rsid w:val="00DC3C8E"/>
    <w:rsid w:val="00DD4033"/>
    <w:rsid w:val="00DD5132"/>
    <w:rsid w:val="00DE7F6E"/>
    <w:rsid w:val="00DF0AEF"/>
    <w:rsid w:val="00E049D2"/>
    <w:rsid w:val="00E0510A"/>
    <w:rsid w:val="00E05BCB"/>
    <w:rsid w:val="00E05CB3"/>
    <w:rsid w:val="00E215E5"/>
    <w:rsid w:val="00E27BE5"/>
    <w:rsid w:val="00E3565E"/>
    <w:rsid w:val="00E73AE8"/>
    <w:rsid w:val="00EA2CFA"/>
    <w:rsid w:val="00EB0538"/>
    <w:rsid w:val="00EB313F"/>
    <w:rsid w:val="00EC6709"/>
    <w:rsid w:val="00EE598D"/>
    <w:rsid w:val="00EF7409"/>
    <w:rsid w:val="00F138A6"/>
    <w:rsid w:val="00F20F06"/>
    <w:rsid w:val="00F24C94"/>
    <w:rsid w:val="00F45356"/>
    <w:rsid w:val="00F737B4"/>
    <w:rsid w:val="00F80296"/>
    <w:rsid w:val="00FA3268"/>
    <w:rsid w:val="00FB506E"/>
    <w:rsid w:val="00FD0D0F"/>
    <w:rsid w:val="00FE3738"/>
    <w:rsid w:val="00FF479B"/>
    <w:rsid w:val="00FF7A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910EA94"/>
  <w15:docId w15:val="{6941FCD9-C762-4712-98EF-53B2269B8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6429A"/>
    <w:pPr>
      <w:ind w:left="720"/>
      <w:contextualSpacing/>
    </w:pPr>
  </w:style>
  <w:style w:type="table" w:styleId="TableGrid">
    <w:name w:val="Table Grid"/>
    <w:basedOn w:val="TableNormal"/>
    <w:uiPriority w:val="39"/>
    <w:rsid w:val="006626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FF7A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styleId="CommentReference">
    <w:name w:val="annotation reference"/>
    <w:basedOn w:val="DefaultParagraphFont"/>
    <w:uiPriority w:val="99"/>
    <w:semiHidden/>
    <w:unhideWhenUsed/>
    <w:rsid w:val="00BF19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19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1937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19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937"/>
    <w:rPr>
      <w:rFonts w:ascii="Segoe UI" w:hAnsi="Segoe UI" w:cs="Segoe UI"/>
      <w:sz w:val="18"/>
      <w:szCs w:val="18"/>
    </w:rPr>
  </w:style>
  <w:style w:type="character" w:customStyle="1" w:styleId="mi">
    <w:name w:val="mi"/>
    <w:basedOn w:val="DefaultParagraphFont"/>
    <w:rsid w:val="000B64C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2E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2E3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F479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364B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64B4"/>
  </w:style>
  <w:style w:type="paragraph" w:styleId="Footer">
    <w:name w:val="footer"/>
    <w:basedOn w:val="Normal"/>
    <w:link w:val="FooterChar"/>
    <w:uiPriority w:val="99"/>
    <w:unhideWhenUsed/>
    <w:rsid w:val="001364B4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64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563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1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7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05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7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705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952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601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556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24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1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4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0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92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3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22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DAE8F43-5683-48D6-87E1-78B7A8530F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DTU</Company>
  <LinksUpToDate>false</LinksUpToDate>
  <CharactersWithSpaces>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e Lyhs</dc:creator>
  <cp:lastModifiedBy>User-1</cp:lastModifiedBy>
  <cp:revision>3</cp:revision>
  <cp:lastPrinted>2018-09-05T13:59:00Z</cp:lastPrinted>
  <dcterms:created xsi:type="dcterms:W3CDTF">2019-11-08T16:24:00Z</dcterms:created>
  <dcterms:modified xsi:type="dcterms:W3CDTF">2019-11-14T07:54:00Z</dcterms:modified>
</cp:coreProperties>
</file>